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93D45" w14:textId="1003AF41" w:rsidR="00CF4786" w:rsidRPr="00220060" w:rsidRDefault="00F15874" w:rsidP="0040476B">
      <w:pPr>
        <w:pStyle w:val="AA"/>
        <w:suppressAutoHyphens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2 Table</w:t>
      </w:r>
      <w:bookmarkStart w:id="0" w:name="_GoBack"/>
      <w:bookmarkEnd w:id="0"/>
      <w:r w:rsidR="001A3C38" w:rsidRPr="00220060">
        <w:rPr>
          <w:rFonts w:ascii="Times New Roman" w:hAnsi="Times New Roman" w:cs="Times New Roman"/>
          <w:color w:val="000000" w:themeColor="text1"/>
        </w:rPr>
        <w:t>. Cox hazard models</w:t>
      </w:r>
      <w:r w:rsidR="00747AA1" w:rsidRPr="00220060">
        <w:rPr>
          <w:rFonts w:ascii="Times New Roman" w:hAnsi="Times New Roman" w:cs="Times New Roman"/>
          <w:color w:val="000000" w:themeColor="text1"/>
        </w:rPr>
        <w:t xml:space="preserve"> </w:t>
      </w:r>
      <w:r w:rsidR="00B21300" w:rsidRPr="00220060">
        <w:rPr>
          <w:rFonts w:ascii="Times New Roman" w:hAnsi="Times New Roman" w:cs="Times New Roman"/>
          <w:color w:val="000000" w:themeColor="text1"/>
        </w:rPr>
        <w:t xml:space="preserve">of </w:t>
      </w:r>
      <w:r w:rsidR="0079389D" w:rsidRPr="00220060">
        <w:rPr>
          <w:rFonts w:ascii="Times New Roman" w:hAnsi="Times New Roman" w:cs="Times New Roman"/>
          <w:color w:val="000000" w:themeColor="text1"/>
        </w:rPr>
        <w:t xml:space="preserve">the </w:t>
      </w:r>
      <w:r w:rsidR="002E113C" w:rsidRPr="00220060">
        <w:rPr>
          <w:rFonts w:ascii="Times New Roman" w:hAnsi="Times New Roman" w:cs="Times New Roman"/>
          <w:color w:val="000000" w:themeColor="text1"/>
        </w:rPr>
        <w:t xml:space="preserve">ratio of </w:t>
      </w:r>
      <w:r w:rsidR="00B472A4" w:rsidRPr="00220060">
        <w:rPr>
          <w:rFonts w:ascii="Times New Roman" w:hAnsi="Times New Roman" w:cs="Times New Roman"/>
          <w:color w:val="000000" w:themeColor="text1"/>
        </w:rPr>
        <w:t>oxidized HDL to apoA1 for</w:t>
      </w:r>
      <w:r w:rsidR="00B21300" w:rsidRPr="00220060">
        <w:rPr>
          <w:rFonts w:ascii="Times New Roman" w:hAnsi="Times New Roman" w:cs="Times New Roman"/>
          <w:color w:val="000000" w:themeColor="text1"/>
        </w:rPr>
        <w:t xml:space="preserve"> </w:t>
      </w:r>
      <w:r w:rsidR="00B472A4" w:rsidRPr="00220060">
        <w:rPr>
          <w:rFonts w:ascii="Times New Roman" w:hAnsi="Times New Roman" w:cs="Times New Roman"/>
          <w:color w:val="000000" w:themeColor="text1"/>
        </w:rPr>
        <w:t xml:space="preserve">all-cause mortality and </w:t>
      </w:r>
      <w:r w:rsidR="00DD6616" w:rsidRPr="00220060">
        <w:rPr>
          <w:rFonts w:ascii="Times New Roman" w:hAnsi="Times New Roman" w:cs="Times New Roman"/>
          <w:color w:val="000000" w:themeColor="text1"/>
        </w:rPr>
        <w:t>composite cardiovascular disease events</w:t>
      </w:r>
    </w:p>
    <w:tbl>
      <w:tblPr>
        <w:tblStyle w:val="TableNormal1"/>
        <w:tblW w:w="15748" w:type="dxa"/>
        <w:tblInd w:w="7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990"/>
        <w:gridCol w:w="3260"/>
        <w:gridCol w:w="2977"/>
        <w:gridCol w:w="142"/>
        <w:gridCol w:w="3544"/>
        <w:gridCol w:w="2835"/>
      </w:tblGrid>
      <w:tr w:rsidR="00220060" w:rsidRPr="00220060" w14:paraId="452646C6" w14:textId="77777777" w:rsidTr="00CF64CF">
        <w:trPr>
          <w:trHeight w:val="222"/>
        </w:trPr>
        <w:tc>
          <w:tcPr>
            <w:tcW w:w="299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35C34" w14:textId="77777777" w:rsidR="00D057DF" w:rsidRPr="00220060" w:rsidRDefault="00D057DF" w:rsidP="0040476B">
            <w:pPr>
              <w:suppressAutoHyphens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gridSpan w:val="3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A9196" w14:textId="77777777" w:rsidR="00D057DF" w:rsidRPr="00220060" w:rsidRDefault="00D057DF" w:rsidP="0079389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ll-cause mortality</w:t>
            </w:r>
          </w:p>
        </w:tc>
        <w:tc>
          <w:tcPr>
            <w:tcW w:w="6379" w:type="dxa"/>
            <w:gridSpan w:val="2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5443808" w14:textId="2BDF13E7" w:rsidR="00D057DF" w:rsidRPr="00220060" w:rsidRDefault="00D057D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ardiovascular events</w:t>
            </w:r>
          </w:p>
        </w:tc>
      </w:tr>
      <w:tr w:rsidR="00220060" w:rsidRPr="00220060" w14:paraId="111D6242" w14:textId="04DA4B9A" w:rsidTr="00CF64CF">
        <w:trPr>
          <w:trHeight w:val="293"/>
        </w:trPr>
        <w:tc>
          <w:tcPr>
            <w:tcW w:w="2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1DAEC" w14:textId="12E9E0AF" w:rsidR="00D057DF" w:rsidRPr="00220060" w:rsidRDefault="00D057DF" w:rsidP="0040476B">
            <w:pPr>
              <w:suppressAutoHyphens/>
              <w:rPr>
                <w:color w:val="000000" w:themeColor="text1"/>
                <w:sz w:val="22"/>
                <w:szCs w:val="22"/>
              </w:rPr>
            </w:pPr>
            <w:r w:rsidRPr="00220060">
              <w:rPr>
                <w:color w:val="000000" w:themeColor="text1"/>
                <w:sz w:val="22"/>
                <w:szCs w:val="22"/>
              </w:rPr>
              <w:t>Quintiles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883DF" w14:textId="77777777" w:rsidR="00D057DF" w:rsidRPr="00220060" w:rsidRDefault="00D057DF" w:rsidP="0079389D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927EB" w14:textId="4F67C659" w:rsidR="00D057DF" w:rsidRPr="00220060" w:rsidRDefault="00D057DF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3EF3B" w14:textId="05F21493" w:rsidR="00D057DF" w:rsidRPr="00220060" w:rsidRDefault="00D057DF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</w:tcPr>
          <w:p w14:paraId="4592F736" w14:textId="0A8EE366" w:rsidR="00D057DF" w:rsidRPr="00220060" w:rsidRDefault="00D057D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</w:t>
            </w:r>
            <w:r w:rsidR="00AB6F89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220060" w:rsidRPr="00220060" w14:paraId="4D043A39" w14:textId="77777777" w:rsidTr="00CF64CF">
        <w:trPr>
          <w:trHeight w:val="122"/>
        </w:trPr>
        <w:tc>
          <w:tcPr>
            <w:tcW w:w="2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37CDF" w14:textId="2276F80E" w:rsidR="000F070C" w:rsidRPr="00220060" w:rsidRDefault="000F070C" w:rsidP="00CF64CF">
            <w:pPr>
              <w:pStyle w:val="2"/>
              <w:suppressAutoHyphens/>
              <w:wordWrap w:val="0"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ApoA</w:t>
            </w:r>
            <w:proofErr w:type="spellEnd"/>
            <w:r w:rsidRPr="002200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II</w:t>
            </w:r>
            <w:r w:rsidR="000B2E6A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                               </w:t>
            </w: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A66A8" w14:textId="4E87550F" w:rsidR="000F070C" w:rsidRPr="00220060" w:rsidRDefault="000F070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97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F583A" w14:textId="38D6F6EB" w:rsidR="000F070C" w:rsidRPr="00220060" w:rsidRDefault="000F070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3686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CD70D" w14:textId="29CB6060" w:rsidR="000F070C" w:rsidRPr="00220060" w:rsidRDefault="000F070C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19D2F4C0" w14:textId="7A3D15E4" w:rsidR="000F070C" w:rsidRPr="00220060" w:rsidRDefault="000F070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220060" w:rsidRPr="00220060" w14:paraId="60845107" w14:textId="77777777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A79B2" w14:textId="4F369B0B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B6519" w14:textId="60F43C2C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9 (0.56, 2.11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814ED" w14:textId="7B74269D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23 (0.62, 2.44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FE893" w14:textId="0AEB7BBC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 (0.34, 1.06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A329B" w14:textId="1879947B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72 (0.40, 1.28)</w:t>
            </w:r>
          </w:p>
        </w:tc>
      </w:tr>
      <w:tr w:rsidR="00220060" w:rsidRPr="00220060" w14:paraId="6650FF3F" w14:textId="77777777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568E3" w14:textId="7CE6D8E0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5A328" w14:textId="2AE6821E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63 (0.29, 1.32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056B6" w14:textId="31FA420F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75 (0.33, 1.65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720E1" w14:textId="7FD5FBB7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50 (0.28, 0.9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53939" w14:textId="0B41F945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61 (0.32, 1.13)</w:t>
            </w:r>
          </w:p>
        </w:tc>
      </w:tr>
      <w:tr w:rsidR="00220060" w:rsidRPr="00220060" w14:paraId="22E6E26F" w14:textId="77777777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CEEED" w14:textId="3F1AFF16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6C82D" w14:textId="44C4DFBB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44 (0.62, 3.25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A337A" w14:textId="68C4F803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78 (0.75, 4.18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D0B5" w14:textId="466E1D19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 (0.34, 1.3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B61E2" w14:textId="251ECA42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85 (0.41, 1.59)</w:t>
            </w:r>
          </w:p>
        </w:tc>
      </w:tr>
      <w:tr w:rsidR="00220060" w:rsidRPr="00220060" w14:paraId="66DD4D91" w14:textId="77777777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0BCDE" w14:textId="64A69FC6" w:rsidR="00D85FA1" w:rsidRPr="00220060" w:rsidRDefault="00D85FA1" w:rsidP="00CF64CF">
            <w:pPr>
              <w:pStyle w:val="2"/>
              <w:suppressAutoHyphens/>
              <w:wordWrap w:val="0"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ApoB</w:t>
            </w:r>
            <w:proofErr w:type="spellEnd"/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          </w:t>
            </w:r>
            <w:r w:rsidR="000B2E6A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   </w:t>
            </w: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 </w:t>
            </w:r>
            <w:r w:rsidR="000B2E6A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                  Q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A7C8C" w14:textId="2B5A7624" w:rsidR="00D85FA1" w:rsidRPr="00220060" w:rsidRDefault="00D85FA1" w:rsidP="0079389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D21AA" w14:textId="21E5C3C7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49C1" w14:textId="0123CC53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2330C" w14:textId="55624C11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220060" w:rsidRPr="00220060" w14:paraId="08D5AF16" w14:textId="77777777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59768" w14:textId="0A6A0E82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E418E" w14:textId="6539F648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54 (0.75, 3.18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D79F1" w14:textId="0694623E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50 (0.73, 3.11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F67DD" w14:textId="467AF2A2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 (0.60, 2.1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02E86" w14:textId="2941F961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11 (0.56, 2.17)</w:t>
            </w:r>
          </w:p>
        </w:tc>
      </w:tr>
      <w:tr w:rsidR="00220060" w:rsidRPr="00220060" w14:paraId="779F058F" w14:textId="77777777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AA1C2" w14:textId="21BB3B43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C3CE3" w14:textId="1366FB56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71 (0.70, 4.21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7C14F" w14:textId="058999CD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57 (0.63, 3.83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2FF03" w14:textId="266CAB0B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.68 (1.27, 5.74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DF579" w14:textId="6308C8F1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2.56 (1.20, 5.49)</w:t>
            </w:r>
          </w:p>
        </w:tc>
      </w:tr>
      <w:tr w:rsidR="00220060" w:rsidRPr="00220060" w14:paraId="02C9A73A" w14:textId="77777777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540A7" w14:textId="26DD4F5C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E0A55" w14:textId="7833721C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1.44 (0.46, 4.31)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F9D4F" w14:textId="0ADE0692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1.42 (0.46, 4.21)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8219C" w14:textId="07219328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.31 (1.33, 8.9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E290C" w14:textId="6311A30F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3.02 (1.22, 7.44)</w:t>
            </w:r>
          </w:p>
        </w:tc>
      </w:tr>
      <w:tr w:rsidR="00220060" w:rsidRPr="00220060" w14:paraId="03D6326B" w14:textId="3222A929" w:rsidTr="00CF64CF">
        <w:trPr>
          <w:trHeight w:val="122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3F2DD" w14:textId="76287A06" w:rsidR="00D85FA1" w:rsidRPr="00220060" w:rsidRDefault="00D85FA1" w:rsidP="00CF64CF">
            <w:pPr>
              <w:pStyle w:val="2"/>
              <w:suppressAutoHyphens/>
              <w:wordWrap w:val="0"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CF64CF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xidized HDL/</w:t>
            </w:r>
            <w:proofErr w:type="spellStart"/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apoA</w:t>
            </w:r>
            <w:proofErr w:type="spellEnd"/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I</w:t>
            </w: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0B2E6A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  </w:t>
            </w:r>
            <w:r w:rsidR="00CF64CF">
              <w:rPr>
                <w:rFonts w:ascii="Times New Roman" w:eastAsia="Calibri" w:hAnsi="Times New Roman" w:cs="Times New Roman" w:hint="eastAsia"/>
                <w:bCs/>
                <w:color w:val="000000" w:themeColor="text1"/>
                <w:sz w:val="22"/>
                <w:szCs w:val="22"/>
              </w:rPr>
              <w:t xml:space="preserve">　</w:t>
            </w:r>
            <w:r w:rsidR="000B2E6A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Q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159F" w14:textId="518726C4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31895" w14:textId="07C4B878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ABA9F" w14:textId="256BA020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76C05BDD" w14:textId="0A084888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220060" w:rsidRPr="00220060" w14:paraId="245D0893" w14:textId="4C91228C" w:rsidTr="00CF64CF">
        <w:trPr>
          <w:trHeight w:val="107"/>
        </w:trPr>
        <w:tc>
          <w:tcPr>
            <w:tcW w:w="2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8DF61" w14:textId="40381BB4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2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6208" w14:textId="749874D8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1.11 (0.55, 2.22)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1207C" w14:textId="22F409C1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1.11 (0.55, 2.22)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A431A" w14:textId="67A064EE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0.82 (0.40, 1.64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E73909" w14:textId="13A5418B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0.83 (0.41, 1.64)</w:t>
            </w:r>
          </w:p>
        </w:tc>
      </w:tr>
      <w:tr w:rsidR="00220060" w:rsidRPr="00220060" w14:paraId="3CBEEB77" w14:textId="1F8408DB" w:rsidTr="00CF64CF">
        <w:trPr>
          <w:trHeight w:val="21"/>
        </w:trPr>
        <w:tc>
          <w:tcPr>
            <w:tcW w:w="2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EB7DC" w14:textId="5D5A546F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3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03F33" w14:textId="38B5E7CE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9 (0.49, 1.97)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0EAC5" w14:textId="7E4266BD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9 (0.49, 1.97)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D291C" w14:textId="35200146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.84 (1.02, 3.34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547355" w14:textId="1F9B5732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.87 (1.05, 3.41)</w:t>
            </w:r>
          </w:p>
        </w:tc>
      </w:tr>
      <w:tr w:rsidR="00220060" w:rsidRPr="00220060" w14:paraId="589300A5" w14:textId="6DD93913" w:rsidTr="00CF64CF">
        <w:trPr>
          <w:trHeight w:val="21"/>
        </w:trPr>
        <w:tc>
          <w:tcPr>
            <w:tcW w:w="2990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3A2A7" w14:textId="7F548394" w:rsidR="00D85FA1" w:rsidRPr="00220060" w:rsidRDefault="00D85FA1" w:rsidP="00CF64CF">
            <w:pPr>
              <w:pStyle w:val="2"/>
              <w:suppressAutoHyphens/>
              <w:jc w:val="right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4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3ACB9" w14:textId="3E4D2262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69 (0.35, 1.39)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DB10" w14:textId="5BA06D95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69 (0.35, 1.39)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F14EF" w14:textId="21027BF9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2.05 (1.16, 3.73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416F8CC2" w14:textId="4812E8CB" w:rsidR="00D85FA1" w:rsidRPr="00220060" w:rsidRDefault="00D85FA1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.91 (1.08, 3.47)</w:t>
            </w:r>
          </w:p>
        </w:tc>
      </w:tr>
      <w:tr w:rsidR="00220060" w:rsidRPr="00220060" w14:paraId="6361D682" w14:textId="77777777" w:rsidTr="00CF64CF">
        <w:trPr>
          <w:trHeight w:val="180"/>
        </w:trPr>
        <w:tc>
          <w:tcPr>
            <w:tcW w:w="2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F61EE" w14:textId="3AFAEBCE" w:rsidR="00AB6F89" w:rsidRPr="00220060" w:rsidRDefault="00AB6F89" w:rsidP="0079389D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 1-SD increase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CEBE7" w14:textId="1F16D827" w:rsidR="00AB6F89" w:rsidRPr="00220060" w:rsidRDefault="00AB6F8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5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2F2BFC1" w14:textId="23699A65" w:rsidR="00AB6F89" w:rsidRPr="00220060" w:rsidRDefault="00AB6F8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6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B329D9" w14:textId="43E5A4E2" w:rsidR="00AB6F89" w:rsidRPr="00220060" w:rsidRDefault="00AB6F8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7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7397C49" w14:textId="2030C8AA" w:rsidR="00AB6F89" w:rsidRPr="00220060" w:rsidRDefault="00AB6F89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8</w:t>
            </w:r>
          </w:p>
        </w:tc>
      </w:tr>
      <w:tr w:rsidR="00220060" w:rsidRPr="00220060" w14:paraId="75F1EDFA" w14:textId="77777777" w:rsidTr="00CF64CF">
        <w:trPr>
          <w:trHeight w:val="21"/>
        </w:trPr>
        <w:tc>
          <w:tcPr>
            <w:tcW w:w="2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DF301" w14:textId="00FC6A55" w:rsidR="00D057DF" w:rsidRPr="00220060" w:rsidRDefault="00D057DF" w:rsidP="0079389D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ApoA</w:t>
            </w:r>
            <w:proofErr w:type="spellEnd"/>
            <w:r w:rsidRPr="00220060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-II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03E70" w14:textId="438DB668" w:rsidR="00D057DF" w:rsidRPr="00220060" w:rsidRDefault="00266CB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3 (0.69, 1.27)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816B1" w14:textId="1B10129D" w:rsidR="00D057DF" w:rsidRPr="00220060" w:rsidRDefault="00266CB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 (0.</w:t>
            </w:r>
            <w:r w:rsidR="00FC5D8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2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FC5D8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38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B737F" w14:textId="734FC981" w:rsidR="00D057DF" w:rsidRPr="00220060" w:rsidRDefault="00B20DB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C5D8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0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="00FC5D8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FC5D8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16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E8A97E5" w14:textId="1EC94661" w:rsidR="00D057DF" w:rsidRPr="00220060" w:rsidRDefault="00B20DB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 (0.78, 1.29)</w:t>
            </w:r>
          </w:p>
        </w:tc>
      </w:tr>
      <w:tr w:rsidR="00220060" w:rsidRPr="00220060" w14:paraId="6DD7A879" w14:textId="77777777" w:rsidTr="00CF64CF">
        <w:trPr>
          <w:trHeight w:val="21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3BCAA" w14:textId="6E87E889" w:rsidR="00D057DF" w:rsidRPr="00220060" w:rsidRDefault="00D057DF" w:rsidP="0079389D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9B0D5" w14:textId="2E9B8CB9" w:rsidR="00D057DF" w:rsidRPr="00220060" w:rsidRDefault="00266CB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26 (0.83, 1.86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1A483" w14:textId="0485EB70" w:rsidR="00D057DF" w:rsidRPr="00220060" w:rsidRDefault="00FC5D8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25</w:t>
            </w:r>
            <w:r w:rsidR="00266CBC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3</w:t>
            </w:r>
            <w:r w:rsidR="00266CBC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85</w:t>
            </w:r>
            <w:r w:rsidR="00266CBC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0F3DC" w14:textId="7209EBAE" w:rsidR="00D057DF" w:rsidRPr="00220060" w:rsidRDefault="00FC5D8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39</w:t>
            </w:r>
            <w:r w:rsidR="00B20DB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9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B20DB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94</w:t>
            </w:r>
            <w:r w:rsidR="00B20DB8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7F03A" w14:textId="2A9DAB9D" w:rsidR="00D057DF" w:rsidRPr="00220060" w:rsidRDefault="00B20DB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39 (0.99, 1.94)</w:t>
            </w:r>
          </w:p>
        </w:tc>
      </w:tr>
      <w:tr w:rsidR="00220060" w:rsidRPr="00220060" w14:paraId="128A83D3" w14:textId="6F77B5E1" w:rsidTr="00CF64CF">
        <w:trPr>
          <w:trHeight w:val="21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C1B56" w14:textId="5AC40808" w:rsidR="00D057DF" w:rsidRPr="00220060" w:rsidRDefault="00090F94" w:rsidP="0079389D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Oxidized HDL/</w:t>
            </w:r>
            <w:proofErr w:type="spellStart"/>
            <w:r w:rsidR="00D057DF" w:rsidRPr="0022006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apoA</w:t>
            </w:r>
            <w:proofErr w:type="spellEnd"/>
            <w:r w:rsidR="00D057DF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I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6351" w14:textId="1EB70AEC" w:rsidR="00D057DF" w:rsidRPr="00220060" w:rsidRDefault="00266CBC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88</w:t>
            </w:r>
            <w:r w:rsidR="00D057DF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68</w:t>
            </w:r>
            <w:r w:rsidR="00D057DF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1.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D057DF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105FF" w14:textId="49604B07" w:rsidR="00D057DF" w:rsidRPr="00220060" w:rsidRDefault="00FC5D88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88</w:t>
            </w:r>
            <w:r w:rsidR="00D057DF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266CBC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="00D057DF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12</w:t>
            </w:r>
            <w:r w:rsidR="00D057DF" w:rsidRPr="0022006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749E4" w14:textId="6E86530C" w:rsidR="00D057DF" w:rsidRPr="00220060" w:rsidRDefault="00FC5D88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.42</w:t>
            </w:r>
            <w:r w:rsidR="00B20DB8"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(1.</w:t>
            </w: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7</w:t>
            </w:r>
            <w:r w:rsidR="00D057DF"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.73</w:t>
            </w:r>
            <w:r w:rsidR="00B20DB8"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E897CE9" w14:textId="04A94767" w:rsidR="00D057DF" w:rsidRPr="00220060" w:rsidRDefault="00D057D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.</w:t>
            </w:r>
            <w:r w:rsidR="00B20DB8"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38 (1.14</w:t>
            </w:r>
            <w:r w:rsidRPr="0022006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, 1.69)</w:t>
            </w:r>
          </w:p>
        </w:tc>
      </w:tr>
    </w:tbl>
    <w:p w14:paraId="09E3FD0A" w14:textId="6E6472D1" w:rsidR="00A81500" w:rsidRPr="00090F94" w:rsidRDefault="00A96FAA" w:rsidP="0040476B">
      <w:pPr>
        <w:pStyle w:val="AA"/>
        <w:suppressAutoHyphens/>
        <w:rPr>
          <w:rFonts w:ascii="Times New Roman" w:eastAsia="Trebuchet MS" w:hAnsi="Times New Roman" w:cs="Times New Roman"/>
          <w:color w:val="000000" w:themeColor="text1"/>
        </w:rPr>
      </w:pPr>
      <w:r w:rsidRPr="00090F94">
        <w:rPr>
          <w:rFonts w:ascii="Times New Roman" w:hAnsi="Times New Roman" w:cs="Times New Roman"/>
          <w:color w:val="000000" w:themeColor="text1"/>
        </w:rPr>
        <w:t>Model</w:t>
      </w:r>
      <w:r w:rsidR="00D057DF" w:rsidRPr="00090F94">
        <w:rPr>
          <w:rFonts w:ascii="Times New Roman" w:hAnsi="Times New Roman" w:cs="Times New Roman"/>
          <w:color w:val="000000" w:themeColor="text1"/>
        </w:rPr>
        <w:t>s</w:t>
      </w:r>
      <w:r w:rsidRPr="00090F94">
        <w:rPr>
          <w:rFonts w:ascii="Times New Roman" w:hAnsi="Times New Roman" w:cs="Times New Roman"/>
          <w:color w:val="000000" w:themeColor="text1"/>
        </w:rPr>
        <w:t xml:space="preserve"> </w:t>
      </w:r>
      <w:r w:rsidR="002353D4" w:rsidRPr="00090F94">
        <w:rPr>
          <w:rFonts w:ascii="Times New Roman" w:hAnsi="Times New Roman" w:cs="Times New Roman"/>
          <w:color w:val="000000" w:themeColor="text1"/>
        </w:rPr>
        <w:t>1</w:t>
      </w:r>
      <w:r w:rsidR="00D057DF" w:rsidRPr="00090F94">
        <w:rPr>
          <w:rFonts w:ascii="Times New Roman" w:hAnsi="Times New Roman" w:cs="Times New Roman"/>
          <w:color w:val="000000" w:themeColor="text1"/>
        </w:rPr>
        <w:t>, 3</w:t>
      </w:r>
      <w:r w:rsidRPr="00090F94">
        <w:rPr>
          <w:rFonts w:ascii="Times New Roman" w:hAnsi="Times New Roman" w:cs="Times New Roman"/>
          <w:color w:val="000000" w:themeColor="text1"/>
        </w:rPr>
        <w:t xml:space="preserve">: </w:t>
      </w:r>
      <w:r w:rsidR="00194362" w:rsidRPr="00090F94">
        <w:rPr>
          <w:rFonts w:ascii="Times New Roman" w:hAnsi="Times New Roman" w:cs="Times New Roman"/>
          <w:color w:val="000000" w:themeColor="text1"/>
        </w:rPr>
        <w:t>Quartiles of oxidized HDL/</w:t>
      </w:r>
      <w:proofErr w:type="spellStart"/>
      <w:r w:rsidR="00194362" w:rsidRPr="00090F94">
        <w:rPr>
          <w:rFonts w:ascii="Times New Roman" w:hAnsi="Times New Roman" w:cs="Times New Roman"/>
          <w:color w:val="000000" w:themeColor="text1"/>
        </w:rPr>
        <w:t>apoA</w:t>
      </w:r>
      <w:proofErr w:type="spellEnd"/>
      <w:r w:rsidR="003707B2" w:rsidRPr="00220060">
        <w:rPr>
          <w:rFonts w:ascii="Times New Roman" w:eastAsia="Calibri" w:hAnsi="Times New Roman" w:cs="Times New Roman"/>
          <w:color w:val="000000" w:themeColor="text1"/>
        </w:rPr>
        <w:t>-I</w:t>
      </w:r>
      <w:r w:rsidR="00194362" w:rsidRPr="00090F94">
        <w:rPr>
          <w:rFonts w:ascii="Times New Roman" w:hAnsi="Times New Roman" w:cs="Times New Roman"/>
          <w:color w:val="000000" w:themeColor="text1"/>
        </w:rPr>
        <w:t xml:space="preserve"> </w:t>
      </w:r>
      <w:r w:rsidR="00B432D7" w:rsidRPr="00090F94">
        <w:rPr>
          <w:rFonts w:ascii="Times New Roman" w:hAnsi="Times New Roman" w:cs="Times New Roman"/>
          <w:color w:val="000000" w:themeColor="text1"/>
        </w:rPr>
        <w:t xml:space="preserve">ratio </w:t>
      </w:r>
      <w:r w:rsidR="00194362" w:rsidRPr="00090F94">
        <w:rPr>
          <w:rFonts w:ascii="Times New Roman" w:hAnsi="Times New Roman" w:cs="Times New Roman"/>
          <w:color w:val="000000" w:themeColor="text1"/>
        </w:rPr>
        <w:t xml:space="preserve">was adjusted with </w:t>
      </w:r>
      <w:r w:rsidR="00AB6F89" w:rsidRPr="00090F94">
        <w:rPr>
          <w:rFonts w:ascii="Times New Roman" w:hAnsi="Times New Roman" w:cs="Times New Roman"/>
          <w:color w:val="000000" w:themeColor="text1"/>
        </w:rPr>
        <w:t xml:space="preserve">quartiles of </w:t>
      </w:r>
      <w:proofErr w:type="spellStart"/>
      <w:r w:rsidR="003707B2">
        <w:rPr>
          <w:rFonts w:ascii="Times New Roman" w:hAnsi="Times New Roman" w:cs="Times New Roman"/>
          <w:color w:val="000000" w:themeColor="text1"/>
        </w:rPr>
        <w:t>a</w:t>
      </w:r>
      <w:r w:rsidR="00A573D9" w:rsidRPr="00090F94">
        <w:rPr>
          <w:rFonts w:ascii="Times New Roman" w:hAnsi="Times New Roman" w:cs="Times New Roman"/>
          <w:color w:val="000000" w:themeColor="text1"/>
        </w:rPr>
        <w:t>poA</w:t>
      </w:r>
      <w:proofErr w:type="spellEnd"/>
      <w:r w:rsidR="003707B2" w:rsidRPr="00220060">
        <w:rPr>
          <w:rFonts w:ascii="Times New Roman" w:eastAsiaTheme="minorEastAsia" w:hAnsi="Times New Roman" w:cs="Times New Roman"/>
          <w:color w:val="000000" w:themeColor="text1"/>
        </w:rPr>
        <w:t>-II</w:t>
      </w:r>
      <w:r w:rsidR="00AB6F89" w:rsidRPr="00090F94">
        <w:rPr>
          <w:rFonts w:ascii="Times New Roman" w:hAnsi="Times New Roman" w:cs="Times New Roman"/>
          <w:color w:val="000000" w:themeColor="text1"/>
        </w:rPr>
        <w:t xml:space="preserve"> and</w:t>
      </w:r>
      <w:r w:rsidRPr="00090F9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707B2">
        <w:rPr>
          <w:rFonts w:ascii="Times New Roman" w:hAnsi="Times New Roman" w:cs="Times New Roman"/>
          <w:color w:val="000000" w:themeColor="text1"/>
        </w:rPr>
        <w:t>a</w:t>
      </w:r>
      <w:r w:rsidRPr="00090F94">
        <w:rPr>
          <w:rFonts w:ascii="Times New Roman" w:hAnsi="Times New Roman" w:cs="Times New Roman"/>
          <w:color w:val="000000" w:themeColor="text1"/>
        </w:rPr>
        <w:t>poB</w:t>
      </w:r>
      <w:proofErr w:type="spellEnd"/>
      <w:r w:rsidR="00194362" w:rsidRPr="00090F94">
        <w:rPr>
          <w:rFonts w:ascii="Times New Roman" w:hAnsi="Times New Roman" w:cs="Times New Roman"/>
          <w:color w:val="000000" w:themeColor="text1"/>
        </w:rPr>
        <w:t>,</w:t>
      </w:r>
      <w:r w:rsidR="00EA2566" w:rsidRPr="00090F94">
        <w:rPr>
          <w:rFonts w:ascii="Times New Roman" w:eastAsia="ＭＳ Ｐゴシック" w:hAnsi="Times New Roman" w:cs="Times New Roman"/>
          <w:color w:val="000000" w:themeColor="text1"/>
        </w:rPr>
        <w:t xml:space="preserve"> </w:t>
      </w:r>
      <w:r w:rsidR="00AB6F89" w:rsidRPr="00090F94">
        <w:rPr>
          <w:rFonts w:ascii="Times New Roman" w:eastAsia="ＭＳ Ｐゴシック" w:hAnsi="Times New Roman" w:cs="Times New Roman"/>
          <w:color w:val="000000" w:themeColor="text1"/>
        </w:rPr>
        <w:t>age (years), sex (male vs. female), hemodialysis vintage (months), diabetes mellitus (yes vs. no), history of cardiovascular disease (yes vs. no), malnutrition (yes vs. no), HDL-cholesterol (C) and low density lipoprotein (LDL)-C</w:t>
      </w:r>
      <w:r w:rsidR="003707B2">
        <w:rPr>
          <w:rFonts w:ascii="Times New Roman" w:eastAsia="ＭＳ Ｐゴシック" w:hAnsi="Times New Roman" w:cs="Times New Roman"/>
          <w:color w:val="000000" w:themeColor="text1"/>
        </w:rPr>
        <w:t xml:space="preserve"> (mg/</w:t>
      </w:r>
      <w:proofErr w:type="spellStart"/>
      <w:r w:rsidR="003707B2">
        <w:rPr>
          <w:rFonts w:ascii="Times New Roman" w:eastAsia="ＭＳ Ｐゴシック" w:hAnsi="Times New Roman" w:cs="Times New Roman"/>
          <w:color w:val="000000" w:themeColor="text1"/>
        </w:rPr>
        <w:t>dL</w:t>
      </w:r>
      <w:proofErr w:type="spellEnd"/>
      <w:r w:rsidR="003707B2">
        <w:rPr>
          <w:rFonts w:ascii="Times New Roman" w:eastAsia="ＭＳ Ｐゴシック" w:hAnsi="Times New Roman" w:cs="Times New Roman"/>
          <w:color w:val="000000" w:themeColor="text1"/>
        </w:rPr>
        <w:t>)</w:t>
      </w:r>
      <w:r w:rsidR="00AB6F89" w:rsidRPr="00090F94">
        <w:rPr>
          <w:rFonts w:ascii="Times New Roman" w:eastAsia="ＭＳ Ｐゴシック" w:hAnsi="Times New Roman" w:cs="Times New Roman"/>
          <w:color w:val="000000" w:themeColor="text1"/>
        </w:rPr>
        <w:t xml:space="preserve">, </w:t>
      </w:r>
      <w:r w:rsidR="00720923" w:rsidRPr="00090F94">
        <w:rPr>
          <w:rFonts w:ascii="Times New Roman" w:eastAsia="ＭＳ Ｐゴシック" w:hAnsi="Times New Roman" w:cs="Times New Roman"/>
          <w:color w:val="000000" w:themeColor="text1"/>
        </w:rPr>
        <w:t>log oxidized LDL</w:t>
      </w:r>
      <w:r w:rsidR="00AB6F89" w:rsidRPr="00090F94">
        <w:rPr>
          <w:rFonts w:ascii="Times New Roman" w:eastAsia="ＭＳ Ｐゴシック" w:hAnsi="Times New Roman" w:cs="Times New Roman"/>
          <w:color w:val="000000" w:themeColor="text1"/>
        </w:rPr>
        <w:t xml:space="preserve"> and</w:t>
      </w:r>
      <w:r w:rsidR="00720923" w:rsidRPr="00090F94">
        <w:rPr>
          <w:rFonts w:ascii="Times New Roman" w:eastAsia="ＭＳ Ｐゴシック" w:hAnsi="Times New Roman" w:cs="Times New Roman"/>
          <w:color w:val="000000" w:themeColor="text1"/>
        </w:rPr>
        <w:t xml:space="preserve"> log </w:t>
      </w:r>
      <w:proofErr w:type="spellStart"/>
      <w:r w:rsidR="00720923" w:rsidRPr="00090F94">
        <w:rPr>
          <w:rFonts w:ascii="Times New Roman" w:eastAsia="ＭＳ Ｐゴシック" w:hAnsi="Times New Roman" w:cs="Times New Roman"/>
          <w:color w:val="000000" w:themeColor="text1"/>
        </w:rPr>
        <w:t>hsCRP</w:t>
      </w:r>
      <w:proofErr w:type="spellEnd"/>
      <w:r w:rsidR="00EA2566" w:rsidRPr="00090F94">
        <w:rPr>
          <w:rFonts w:ascii="Times New Roman" w:eastAsia="ＭＳ Ｐゴシック" w:hAnsi="Times New Roman" w:cs="Times New Roman"/>
          <w:color w:val="000000" w:themeColor="text1"/>
        </w:rPr>
        <w:t>.</w:t>
      </w:r>
    </w:p>
    <w:p w14:paraId="66DC740E" w14:textId="11B8E59D" w:rsidR="00E543C8" w:rsidRPr="003707B2" w:rsidRDefault="00D540DB" w:rsidP="0040476B">
      <w:pPr>
        <w:pStyle w:val="AA"/>
        <w:suppressAutoHyphens/>
        <w:rPr>
          <w:rFonts w:ascii="Times New Roman" w:eastAsia="ＭＳ Ｐゴシック" w:hAnsi="Times New Roman" w:cs="Times New Roman"/>
        </w:rPr>
      </w:pPr>
      <w:r w:rsidRPr="003707B2">
        <w:rPr>
          <w:rFonts w:ascii="Times New Roman" w:hAnsi="Times New Roman" w:cs="Times New Roman"/>
        </w:rPr>
        <w:t>Model</w:t>
      </w:r>
      <w:r w:rsidR="00D057DF" w:rsidRPr="003707B2">
        <w:rPr>
          <w:rFonts w:ascii="Times New Roman" w:hAnsi="Times New Roman" w:cs="Times New Roman"/>
        </w:rPr>
        <w:t>s</w:t>
      </w:r>
      <w:r w:rsidRPr="003707B2">
        <w:rPr>
          <w:rFonts w:ascii="Times New Roman" w:hAnsi="Times New Roman" w:cs="Times New Roman"/>
        </w:rPr>
        <w:t xml:space="preserve"> </w:t>
      </w:r>
      <w:r w:rsidR="002353D4" w:rsidRPr="003707B2">
        <w:rPr>
          <w:rFonts w:ascii="Times New Roman" w:hAnsi="Times New Roman" w:cs="Times New Roman"/>
        </w:rPr>
        <w:t>2</w:t>
      </w:r>
      <w:r w:rsidR="00D057DF" w:rsidRPr="003707B2">
        <w:rPr>
          <w:rFonts w:ascii="Times New Roman" w:hAnsi="Times New Roman" w:cs="Times New Roman"/>
        </w:rPr>
        <w:t>, 4</w:t>
      </w:r>
      <w:r w:rsidRPr="003707B2">
        <w:rPr>
          <w:rFonts w:ascii="Times New Roman" w:hAnsi="Times New Roman" w:cs="Times New Roman"/>
        </w:rPr>
        <w:t xml:space="preserve">: </w:t>
      </w:r>
      <w:r w:rsidR="00194362" w:rsidRPr="003707B2">
        <w:rPr>
          <w:rFonts w:ascii="Times New Roman" w:hAnsi="Times New Roman" w:cs="Times New Roman"/>
        </w:rPr>
        <w:t>Quartiles of oxidized HDL/</w:t>
      </w:r>
      <w:proofErr w:type="spellStart"/>
      <w:r w:rsidR="00194362" w:rsidRPr="003707B2">
        <w:rPr>
          <w:rFonts w:ascii="Times New Roman" w:hAnsi="Times New Roman" w:cs="Times New Roman"/>
        </w:rPr>
        <w:t>apoA</w:t>
      </w:r>
      <w:proofErr w:type="spellEnd"/>
      <w:r w:rsidR="003707B2" w:rsidRPr="00220060">
        <w:rPr>
          <w:rFonts w:ascii="Times New Roman" w:eastAsia="Calibri" w:hAnsi="Times New Roman" w:cs="Times New Roman"/>
          <w:color w:val="000000" w:themeColor="text1"/>
        </w:rPr>
        <w:t>-I</w:t>
      </w:r>
      <w:r w:rsidR="00194362" w:rsidRPr="003707B2">
        <w:rPr>
          <w:rFonts w:ascii="Times New Roman" w:hAnsi="Times New Roman" w:cs="Times New Roman"/>
        </w:rPr>
        <w:t xml:space="preserve"> </w:t>
      </w:r>
      <w:r w:rsidR="00B432D7" w:rsidRPr="003707B2">
        <w:rPr>
          <w:rFonts w:ascii="Times New Roman" w:hAnsi="Times New Roman" w:cs="Times New Roman"/>
        </w:rPr>
        <w:t xml:space="preserve">ratio </w:t>
      </w:r>
      <w:r w:rsidR="00194362" w:rsidRPr="003707B2">
        <w:rPr>
          <w:rFonts w:ascii="Times New Roman" w:hAnsi="Times New Roman" w:cs="Times New Roman"/>
        </w:rPr>
        <w:t>w</w:t>
      </w:r>
      <w:r w:rsidR="0079389D" w:rsidRPr="003707B2">
        <w:rPr>
          <w:rFonts w:ascii="Times New Roman" w:hAnsi="Times New Roman" w:cs="Times New Roman"/>
        </w:rPr>
        <w:t>ere</w:t>
      </w:r>
      <w:r w:rsidR="00E543C8" w:rsidRPr="003707B2">
        <w:rPr>
          <w:rFonts w:ascii="Times New Roman" w:eastAsia="ＭＳ Ｐゴシック" w:hAnsi="Times New Roman" w:cs="Times New Roman"/>
        </w:rPr>
        <w:t xml:space="preserve"> adjusted with </w:t>
      </w:r>
      <w:r w:rsidR="00AB6F89" w:rsidRPr="003707B2">
        <w:rPr>
          <w:rFonts w:ascii="Times New Roman" w:hAnsi="Times New Roman" w:cs="Times New Roman"/>
        </w:rPr>
        <w:t xml:space="preserve">quartiles of </w:t>
      </w:r>
      <w:proofErr w:type="spellStart"/>
      <w:r w:rsidR="003707B2">
        <w:rPr>
          <w:rFonts w:ascii="Times New Roman" w:hAnsi="Times New Roman" w:cs="Times New Roman"/>
        </w:rPr>
        <w:t>apoA</w:t>
      </w:r>
      <w:proofErr w:type="spellEnd"/>
      <w:r w:rsidR="003707B2" w:rsidRPr="00220060">
        <w:rPr>
          <w:rFonts w:ascii="Times New Roman" w:eastAsiaTheme="minorEastAsia" w:hAnsi="Times New Roman" w:cs="Times New Roman"/>
          <w:color w:val="000000" w:themeColor="text1"/>
        </w:rPr>
        <w:t>-II</w:t>
      </w:r>
      <w:r w:rsidR="003707B2">
        <w:rPr>
          <w:rFonts w:ascii="Times New Roman" w:hAnsi="Times New Roman" w:cs="Times New Roman"/>
        </w:rPr>
        <w:t xml:space="preserve"> and </w:t>
      </w:r>
      <w:proofErr w:type="spellStart"/>
      <w:r w:rsidR="003707B2">
        <w:rPr>
          <w:rFonts w:ascii="Times New Roman" w:hAnsi="Times New Roman" w:cs="Times New Roman"/>
        </w:rPr>
        <w:t>a</w:t>
      </w:r>
      <w:r w:rsidR="00AB6F89" w:rsidRPr="003707B2">
        <w:rPr>
          <w:rFonts w:ascii="Times New Roman" w:hAnsi="Times New Roman" w:cs="Times New Roman"/>
        </w:rPr>
        <w:t>poB</w:t>
      </w:r>
      <w:proofErr w:type="spellEnd"/>
      <w:r w:rsidR="00E543C8" w:rsidRPr="003707B2">
        <w:rPr>
          <w:rFonts w:ascii="Times New Roman" w:eastAsia="ＭＳ Ｐゴシック" w:hAnsi="Times New Roman" w:cs="Times New Roman"/>
        </w:rPr>
        <w:t xml:space="preserve">, </w:t>
      </w:r>
      <w:r w:rsidR="00AB6F89" w:rsidRPr="003707B2">
        <w:rPr>
          <w:rFonts w:ascii="Times New Roman" w:eastAsia="ＭＳ Ｐゴシック" w:hAnsi="Times New Roman" w:cs="Times New Roman"/>
          <w:color w:val="000000" w:themeColor="text1"/>
        </w:rPr>
        <w:t>age, sex, hemodialysis vintage, diabetes mellitus, history of cardiovascular disease, malnutrition</w:t>
      </w:r>
      <w:r w:rsidR="003707B2">
        <w:rPr>
          <w:rFonts w:ascii="Times New Roman" w:eastAsia="ＭＳ Ｐゴシック" w:hAnsi="Times New Roman" w:cs="Times New Roman"/>
          <w:color w:val="000000" w:themeColor="text1"/>
        </w:rPr>
        <w:t>, HDL-C</w:t>
      </w:r>
      <w:r w:rsidR="00AB6F89" w:rsidRPr="003707B2">
        <w:rPr>
          <w:rFonts w:ascii="Times New Roman" w:eastAsia="ＭＳ Ｐゴシック" w:hAnsi="Times New Roman" w:cs="Times New Roman"/>
          <w:color w:val="000000" w:themeColor="text1"/>
        </w:rPr>
        <w:t xml:space="preserve"> and </w:t>
      </w:r>
      <w:r w:rsidR="003707B2">
        <w:rPr>
          <w:rFonts w:ascii="Times New Roman" w:eastAsia="ＭＳ Ｐゴシック" w:hAnsi="Times New Roman" w:cs="Times New Roman"/>
          <w:color w:val="000000" w:themeColor="text1"/>
        </w:rPr>
        <w:t>LDL</w:t>
      </w:r>
      <w:r w:rsidR="00AB6F89" w:rsidRPr="003707B2">
        <w:rPr>
          <w:rFonts w:ascii="Times New Roman" w:eastAsia="ＭＳ Ｐゴシック" w:hAnsi="Times New Roman" w:cs="Times New Roman"/>
          <w:color w:val="000000" w:themeColor="text1"/>
        </w:rPr>
        <w:t xml:space="preserve">-C, </w:t>
      </w:r>
      <w:r w:rsidR="00AB6F89" w:rsidRPr="003707B2">
        <w:rPr>
          <w:rFonts w:ascii="Times New Roman" w:eastAsia="ＭＳ Ｐゴシック" w:hAnsi="Times New Roman" w:cs="Times New Roman"/>
        </w:rPr>
        <w:t xml:space="preserve">log oxidized LDL and </w:t>
      </w:r>
      <w:r w:rsidR="00E543C8" w:rsidRPr="003707B2">
        <w:rPr>
          <w:rFonts w:ascii="Times New Roman" w:eastAsia="ＭＳ Ｐゴシック" w:hAnsi="Times New Roman" w:cs="Times New Roman"/>
        </w:rPr>
        <w:t>log interleukin (IL)-6.</w:t>
      </w:r>
    </w:p>
    <w:p w14:paraId="6D26AF3B" w14:textId="569EC913" w:rsidR="00AB6F89" w:rsidRPr="003707B2" w:rsidRDefault="00AB6F89" w:rsidP="0040476B">
      <w:pPr>
        <w:pStyle w:val="AA"/>
        <w:suppressAutoHyphens/>
        <w:rPr>
          <w:rFonts w:ascii="Times New Roman" w:eastAsia="ＭＳ Ｐゴシック" w:hAnsi="Times New Roman" w:cs="Times New Roman"/>
        </w:rPr>
      </w:pPr>
      <w:r w:rsidRPr="003707B2">
        <w:rPr>
          <w:rFonts w:ascii="Times New Roman" w:eastAsia="ＭＳ Ｐゴシック" w:hAnsi="Times New Roman" w:cs="Times New Roman"/>
        </w:rPr>
        <w:lastRenderedPageBreak/>
        <w:t>Models 5, 7:</w:t>
      </w:r>
      <w:r w:rsidRPr="003707B2">
        <w:rPr>
          <w:rFonts w:ascii="Times New Roman" w:hAnsi="Times New Roman" w:cs="Times New Roman"/>
        </w:rPr>
        <w:t xml:space="preserve"> Oxidized HDL/</w:t>
      </w:r>
      <w:proofErr w:type="spellStart"/>
      <w:r w:rsidRPr="003707B2">
        <w:rPr>
          <w:rFonts w:ascii="Times New Roman" w:hAnsi="Times New Roman" w:cs="Times New Roman"/>
        </w:rPr>
        <w:t>apoA</w:t>
      </w:r>
      <w:proofErr w:type="spellEnd"/>
      <w:r w:rsidR="003707B2" w:rsidRPr="00220060">
        <w:rPr>
          <w:rFonts w:ascii="Times New Roman" w:eastAsia="Calibri" w:hAnsi="Times New Roman" w:cs="Times New Roman"/>
          <w:color w:val="000000" w:themeColor="text1"/>
        </w:rPr>
        <w:t>-I</w:t>
      </w:r>
      <w:r w:rsidR="00B432D7" w:rsidRPr="003707B2">
        <w:rPr>
          <w:rFonts w:ascii="Times New Roman" w:hAnsi="Times New Roman" w:cs="Times New Roman"/>
        </w:rPr>
        <w:t xml:space="preserve"> ratio </w:t>
      </w:r>
      <w:r w:rsidR="00220060" w:rsidRPr="003707B2">
        <w:rPr>
          <w:rFonts w:ascii="Times New Roman" w:hAnsi="Times New Roman" w:cs="Times New Roman"/>
        </w:rPr>
        <w:t>per 1-SD increment</w:t>
      </w:r>
      <w:r w:rsidRPr="003707B2">
        <w:rPr>
          <w:rFonts w:ascii="Times New Roman" w:eastAsia="ＭＳ Ｐゴシック" w:hAnsi="Times New Roman" w:cs="Times New Roman"/>
        </w:rPr>
        <w:t xml:space="preserve"> </w:t>
      </w:r>
      <w:r w:rsidRPr="003707B2">
        <w:rPr>
          <w:rFonts w:ascii="Times New Roman" w:hAnsi="Times New Roman" w:cs="Times New Roman"/>
        </w:rPr>
        <w:t>wa</w:t>
      </w:r>
      <w:r w:rsidR="00836E4B" w:rsidRPr="003707B2">
        <w:rPr>
          <w:rFonts w:ascii="Times New Roman" w:hAnsi="Times New Roman" w:cs="Times New Roman"/>
        </w:rPr>
        <w:t>s adjusted with per 1-SD increment</w:t>
      </w:r>
      <w:r w:rsidR="0079389D" w:rsidRPr="003707B2">
        <w:rPr>
          <w:rFonts w:ascii="Times New Roman" w:hAnsi="Times New Roman" w:cs="Times New Roman"/>
        </w:rPr>
        <w:t>s</w:t>
      </w:r>
      <w:r w:rsidRPr="003707B2">
        <w:rPr>
          <w:rFonts w:ascii="Times New Roman" w:hAnsi="Times New Roman" w:cs="Times New Roman"/>
        </w:rPr>
        <w:t xml:space="preserve"> </w:t>
      </w:r>
      <w:r w:rsidR="0079389D" w:rsidRPr="003707B2">
        <w:rPr>
          <w:rFonts w:ascii="Times New Roman" w:hAnsi="Times New Roman" w:cs="Times New Roman"/>
        </w:rPr>
        <w:t xml:space="preserve">in </w:t>
      </w:r>
      <w:proofErr w:type="spellStart"/>
      <w:r w:rsidR="003707B2">
        <w:rPr>
          <w:rFonts w:ascii="Times New Roman" w:hAnsi="Times New Roman" w:cs="Times New Roman"/>
        </w:rPr>
        <w:t>apoA</w:t>
      </w:r>
      <w:proofErr w:type="spellEnd"/>
      <w:r w:rsidR="003707B2" w:rsidRPr="00220060">
        <w:rPr>
          <w:rFonts w:ascii="Times New Roman" w:eastAsiaTheme="minorEastAsia" w:hAnsi="Times New Roman" w:cs="Times New Roman"/>
          <w:color w:val="000000" w:themeColor="text1"/>
        </w:rPr>
        <w:t>-II</w:t>
      </w:r>
      <w:r w:rsidR="003707B2">
        <w:rPr>
          <w:rFonts w:ascii="Times New Roman" w:hAnsi="Times New Roman" w:cs="Times New Roman"/>
        </w:rPr>
        <w:t xml:space="preserve"> and </w:t>
      </w:r>
      <w:proofErr w:type="spellStart"/>
      <w:r w:rsidR="003707B2">
        <w:rPr>
          <w:rFonts w:ascii="Times New Roman" w:hAnsi="Times New Roman" w:cs="Times New Roman"/>
        </w:rPr>
        <w:t>a</w:t>
      </w:r>
      <w:r w:rsidRPr="003707B2">
        <w:rPr>
          <w:rFonts w:ascii="Times New Roman" w:hAnsi="Times New Roman" w:cs="Times New Roman"/>
        </w:rPr>
        <w:t>poB</w:t>
      </w:r>
      <w:proofErr w:type="spellEnd"/>
      <w:r w:rsidRPr="003707B2">
        <w:rPr>
          <w:rFonts w:ascii="Times New Roman" w:hAnsi="Times New Roman" w:cs="Times New Roman"/>
        </w:rPr>
        <w:t>,</w:t>
      </w:r>
      <w:r w:rsidRPr="003707B2">
        <w:rPr>
          <w:rFonts w:ascii="Times New Roman" w:eastAsia="ＭＳ Ｐゴシック" w:hAnsi="Times New Roman" w:cs="Times New Roman"/>
        </w:rPr>
        <w:t xml:space="preserve"> </w:t>
      </w:r>
      <w:r w:rsidRPr="003707B2">
        <w:rPr>
          <w:rFonts w:ascii="Times New Roman" w:eastAsia="ＭＳ Ｐゴシック" w:hAnsi="Times New Roman" w:cs="Times New Roman"/>
          <w:color w:val="000000" w:themeColor="text1"/>
        </w:rPr>
        <w:t>age, sex, hemodialysis vintage, diabetes mellitus, history of cardiovascular disease, malnutrition, HDL-</w:t>
      </w:r>
      <w:r w:rsidR="003707B2">
        <w:rPr>
          <w:rFonts w:ascii="Times New Roman" w:eastAsia="ＭＳ Ｐゴシック" w:hAnsi="Times New Roman" w:cs="Times New Roman"/>
          <w:color w:val="000000" w:themeColor="text1"/>
        </w:rPr>
        <w:t>C</w:t>
      </w:r>
      <w:r w:rsidRPr="003707B2">
        <w:rPr>
          <w:rFonts w:ascii="Times New Roman" w:eastAsia="ＭＳ Ｐゴシック" w:hAnsi="Times New Roman" w:cs="Times New Roman"/>
          <w:color w:val="000000" w:themeColor="text1"/>
        </w:rPr>
        <w:t xml:space="preserve"> and </w:t>
      </w:r>
      <w:r w:rsidR="003707B2">
        <w:rPr>
          <w:rFonts w:ascii="Times New Roman" w:eastAsia="ＭＳ Ｐゴシック" w:hAnsi="Times New Roman" w:cs="Times New Roman"/>
          <w:color w:val="000000" w:themeColor="text1"/>
        </w:rPr>
        <w:t>LDL</w:t>
      </w:r>
      <w:r w:rsidRPr="003707B2">
        <w:rPr>
          <w:rFonts w:ascii="Times New Roman" w:eastAsia="ＭＳ Ｐゴシック" w:hAnsi="Times New Roman" w:cs="Times New Roman"/>
          <w:color w:val="000000" w:themeColor="text1"/>
        </w:rPr>
        <w:t xml:space="preserve">-C, </w:t>
      </w:r>
      <w:r w:rsidRPr="003707B2">
        <w:rPr>
          <w:rFonts w:ascii="Times New Roman" w:eastAsia="ＭＳ Ｐゴシック" w:hAnsi="Times New Roman" w:cs="Times New Roman"/>
        </w:rPr>
        <w:t xml:space="preserve">log oxidized LDL and log </w:t>
      </w:r>
      <w:proofErr w:type="spellStart"/>
      <w:r w:rsidRPr="003707B2">
        <w:rPr>
          <w:rFonts w:ascii="Times New Roman" w:eastAsia="ＭＳ Ｐゴシック" w:hAnsi="Times New Roman" w:cs="Times New Roman"/>
        </w:rPr>
        <w:t>hsCRP</w:t>
      </w:r>
      <w:proofErr w:type="spellEnd"/>
      <w:r w:rsidRPr="003707B2">
        <w:rPr>
          <w:rFonts w:ascii="Times New Roman" w:eastAsia="ＭＳ Ｐゴシック" w:hAnsi="Times New Roman" w:cs="Times New Roman"/>
        </w:rPr>
        <w:t>.</w:t>
      </w:r>
    </w:p>
    <w:p w14:paraId="38F895E3" w14:textId="67E9DC64" w:rsidR="00AB6F89" w:rsidRPr="003707B2" w:rsidRDefault="00AB6F89" w:rsidP="0040476B">
      <w:pPr>
        <w:pStyle w:val="AA"/>
        <w:suppressAutoHyphens/>
        <w:rPr>
          <w:rFonts w:ascii="Times New Roman" w:eastAsia="Trebuchet MS" w:hAnsi="Times New Roman" w:cs="Times New Roman"/>
        </w:rPr>
      </w:pPr>
      <w:r w:rsidRPr="003707B2">
        <w:rPr>
          <w:rFonts w:ascii="Times New Roman" w:eastAsia="ＭＳ Ｐゴシック" w:hAnsi="Times New Roman" w:cs="Times New Roman"/>
        </w:rPr>
        <w:t>Models 6, 8:</w:t>
      </w:r>
      <w:r w:rsidRPr="003707B2">
        <w:rPr>
          <w:rFonts w:ascii="Times New Roman" w:hAnsi="Times New Roman" w:cs="Times New Roman"/>
        </w:rPr>
        <w:t xml:space="preserve"> Oxidized HDL/</w:t>
      </w:r>
      <w:proofErr w:type="spellStart"/>
      <w:r w:rsidRPr="003707B2">
        <w:rPr>
          <w:rFonts w:ascii="Times New Roman" w:hAnsi="Times New Roman" w:cs="Times New Roman"/>
        </w:rPr>
        <w:t>apoA</w:t>
      </w:r>
      <w:proofErr w:type="spellEnd"/>
      <w:r w:rsidR="003707B2" w:rsidRPr="00220060">
        <w:rPr>
          <w:rFonts w:ascii="Times New Roman" w:eastAsia="Calibri" w:hAnsi="Times New Roman" w:cs="Times New Roman"/>
          <w:color w:val="000000" w:themeColor="text1"/>
        </w:rPr>
        <w:t>-I</w:t>
      </w:r>
      <w:r w:rsidR="00B432D7" w:rsidRPr="003707B2">
        <w:rPr>
          <w:rFonts w:ascii="Times New Roman" w:hAnsi="Times New Roman" w:cs="Times New Roman"/>
        </w:rPr>
        <w:t xml:space="preserve"> ratio </w:t>
      </w:r>
      <w:r w:rsidR="00220060" w:rsidRPr="003707B2">
        <w:rPr>
          <w:rFonts w:ascii="Times New Roman" w:hAnsi="Times New Roman" w:cs="Times New Roman"/>
        </w:rPr>
        <w:t>per 1-SD increment</w:t>
      </w:r>
      <w:r w:rsidRPr="003707B2">
        <w:rPr>
          <w:rFonts w:ascii="Times New Roman" w:eastAsia="ＭＳ Ｐゴシック" w:hAnsi="Times New Roman" w:cs="Times New Roman"/>
        </w:rPr>
        <w:t xml:space="preserve"> </w:t>
      </w:r>
      <w:r w:rsidRPr="003707B2">
        <w:rPr>
          <w:rFonts w:ascii="Times New Roman" w:hAnsi="Times New Roman" w:cs="Times New Roman"/>
        </w:rPr>
        <w:t>was</w:t>
      </w:r>
      <w:r w:rsidR="00836E4B" w:rsidRPr="003707B2">
        <w:rPr>
          <w:rFonts w:ascii="Times New Roman" w:hAnsi="Times New Roman" w:cs="Times New Roman"/>
        </w:rPr>
        <w:t xml:space="preserve"> adjusted with per 1-SD increment</w:t>
      </w:r>
      <w:r w:rsidR="0079389D" w:rsidRPr="003707B2">
        <w:rPr>
          <w:rFonts w:ascii="Times New Roman" w:hAnsi="Times New Roman" w:cs="Times New Roman"/>
        </w:rPr>
        <w:t>s</w:t>
      </w:r>
      <w:r w:rsidRPr="003707B2">
        <w:rPr>
          <w:rFonts w:ascii="Times New Roman" w:hAnsi="Times New Roman" w:cs="Times New Roman"/>
        </w:rPr>
        <w:t xml:space="preserve"> </w:t>
      </w:r>
      <w:r w:rsidR="0079389D" w:rsidRPr="003707B2">
        <w:rPr>
          <w:rFonts w:ascii="Times New Roman" w:hAnsi="Times New Roman" w:cs="Times New Roman"/>
        </w:rPr>
        <w:t xml:space="preserve">in </w:t>
      </w:r>
      <w:proofErr w:type="spellStart"/>
      <w:r w:rsidR="003707B2">
        <w:rPr>
          <w:rFonts w:ascii="Times New Roman" w:hAnsi="Times New Roman" w:cs="Times New Roman"/>
        </w:rPr>
        <w:t>apoA</w:t>
      </w:r>
      <w:proofErr w:type="spellEnd"/>
      <w:r w:rsidR="003707B2" w:rsidRPr="00220060">
        <w:rPr>
          <w:rFonts w:ascii="Times New Roman" w:eastAsiaTheme="minorEastAsia" w:hAnsi="Times New Roman" w:cs="Times New Roman"/>
          <w:color w:val="000000" w:themeColor="text1"/>
        </w:rPr>
        <w:t>-II</w:t>
      </w:r>
      <w:r w:rsidR="003707B2">
        <w:rPr>
          <w:rFonts w:ascii="Times New Roman" w:hAnsi="Times New Roman" w:cs="Times New Roman"/>
        </w:rPr>
        <w:t xml:space="preserve"> and </w:t>
      </w:r>
      <w:proofErr w:type="spellStart"/>
      <w:r w:rsidR="003707B2">
        <w:rPr>
          <w:rFonts w:ascii="Times New Roman" w:hAnsi="Times New Roman" w:cs="Times New Roman"/>
        </w:rPr>
        <w:t>a</w:t>
      </w:r>
      <w:r w:rsidRPr="003707B2">
        <w:rPr>
          <w:rFonts w:ascii="Times New Roman" w:hAnsi="Times New Roman" w:cs="Times New Roman"/>
        </w:rPr>
        <w:t>poB</w:t>
      </w:r>
      <w:proofErr w:type="spellEnd"/>
      <w:r w:rsidRPr="003707B2">
        <w:rPr>
          <w:rFonts w:ascii="Times New Roman" w:hAnsi="Times New Roman" w:cs="Times New Roman"/>
        </w:rPr>
        <w:t>,</w:t>
      </w:r>
      <w:r w:rsidRPr="003707B2">
        <w:rPr>
          <w:rFonts w:ascii="Times New Roman" w:eastAsia="ＭＳ Ｐゴシック" w:hAnsi="Times New Roman" w:cs="Times New Roman"/>
        </w:rPr>
        <w:t xml:space="preserve"> </w:t>
      </w:r>
      <w:r w:rsidRPr="003707B2">
        <w:rPr>
          <w:rFonts w:ascii="Times New Roman" w:eastAsia="ＭＳ Ｐゴシック" w:hAnsi="Times New Roman" w:cs="Times New Roman"/>
          <w:color w:val="000000" w:themeColor="text1"/>
        </w:rPr>
        <w:t>age, sex, hemodialysis vintage, diabetes mellitus, history of cardiovascular disease, malnutrition, HDL-</w:t>
      </w:r>
      <w:r w:rsidR="003707B2">
        <w:rPr>
          <w:rFonts w:ascii="Times New Roman" w:eastAsia="ＭＳ Ｐゴシック" w:hAnsi="Times New Roman" w:cs="Times New Roman"/>
          <w:color w:val="000000" w:themeColor="text1"/>
        </w:rPr>
        <w:t>C</w:t>
      </w:r>
      <w:r w:rsidRPr="003707B2">
        <w:rPr>
          <w:rFonts w:ascii="Times New Roman" w:eastAsia="ＭＳ Ｐゴシック" w:hAnsi="Times New Roman" w:cs="Times New Roman"/>
          <w:color w:val="000000" w:themeColor="text1"/>
        </w:rPr>
        <w:t xml:space="preserve"> and </w:t>
      </w:r>
      <w:r w:rsidR="003707B2">
        <w:rPr>
          <w:rFonts w:ascii="Times New Roman" w:eastAsia="ＭＳ Ｐゴシック" w:hAnsi="Times New Roman" w:cs="Times New Roman"/>
          <w:color w:val="000000" w:themeColor="text1"/>
        </w:rPr>
        <w:t>LDL</w:t>
      </w:r>
      <w:r w:rsidRPr="003707B2">
        <w:rPr>
          <w:rFonts w:ascii="Times New Roman" w:eastAsia="ＭＳ Ｐゴシック" w:hAnsi="Times New Roman" w:cs="Times New Roman"/>
          <w:color w:val="000000" w:themeColor="text1"/>
        </w:rPr>
        <w:t xml:space="preserve">-C, </w:t>
      </w:r>
      <w:r w:rsidRPr="003707B2">
        <w:rPr>
          <w:rFonts w:ascii="Times New Roman" w:eastAsia="ＭＳ Ｐゴシック" w:hAnsi="Times New Roman" w:cs="Times New Roman"/>
        </w:rPr>
        <w:t xml:space="preserve">log oxidized LDL and log </w:t>
      </w:r>
      <w:r w:rsidR="003707B2">
        <w:rPr>
          <w:rFonts w:ascii="Times New Roman" w:eastAsia="ＭＳ Ｐゴシック" w:hAnsi="Times New Roman" w:cs="Times New Roman"/>
        </w:rPr>
        <w:t>IL</w:t>
      </w:r>
      <w:r w:rsidRPr="003707B2">
        <w:rPr>
          <w:rFonts w:ascii="Times New Roman" w:eastAsia="ＭＳ Ｐゴシック" w:hAnsi="Times New Roman" w:cs="Times New Roman"/>
        </w:rPr>
        <w:t>-6.</w:t>
      </w:r>
    </w:p>
    <w:p w14:paraId="2F4FAC9C" w14:textId="427E997F" w:rsidR="00A81500" w:rsidRPr="002E113C" w:rsidRDefault="00A81500">
      <w:pPr>
        <w:pStyle w:val="a6"/>
        <w:rPr>
          <w:rFonts w:ascii="Times New Roman" w:hAnsi="Times New Roman" w:cs="Times New Roman"/>
          <w:sz w:val="22"/>
          <w:szCs w:val="22"/>
        </w:rPr>
      </w:pPr>
    </w:p>
    <w:sectPr w:rsidR="00A81500" w:rsidRPr="002E113C" w:rsidSect="00A06C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567" w:bottom="1134" w:left="567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8AECA" w14:textId="77777777" w:rsidR="00720B35" w:rsidRDefault="00720B35">
      <w:r>
        <w:separator/>
      </w:r>
    </w:p>
  </w:endnote>
  <w:endnote w:type="continuationSeparator" w:id="0">
    <w:p w14:paraId="0F543B85" w14:textId="77777777" w:rsidR="00720B35" w:rsidRDefault="00720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313B8173" w14:textId="77777777" w:rsidR="005A7FDB" w:rsidRDefault="005A7FDB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0DA858B" w14:textId="77777777" w:rsidR="00A81500" w:rsidRDefault="00A81500">
    <w:pPr>
      <w:pStyle w:val="a4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BD0A2EF" w14:textId="77777777" w:rsidR="005A7FDB" w:rsidRDefault="005A7FDB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59272" w14:textId="77777777" w:rsidR="00720B35" w:rsidRDefault="00720B35">
      <w:r>
        <w:separator/>
      </w:r>
    </w:p>
  </w:footnote>
  <w:footnote w:type="continuationSeparator" w:id="0">
    <w:p w14:paraId="5AF8BAA8" w14:textId="77777777" w:rsidR="00720B35" w:rsidRDefault="00720B3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378FAD30" w14:textId="77777777" w:rsidR="005A7FDB" w:rsidRDefault="005A7FDB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-1643263783"/>
      <w:docPartObj>
        <w:docPartGallery w:val="Watermarks"/>
        <w:docPartUnique/>
      </w:docPartObj>
    </w:sdtPr>
    <w:sdtEndPr/>
    <w:sdtContent>
      <w:p w14:paraId="0D6C095E" w14:textId="2D3DA230" w:rsidR="00A81500" w:rsidRDefault="00720B35">
        <w:pPr>
          <w:pStyle w:val="a4"/>
        </w:pPr>
        <w:r>
          <w:rPr>
            <w:noProof/>
            <w:lang w:eastAsia="zh-TW"/>
          </w:rPr>
          <w:pict w14:anchorId="1061744D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3D48958F" w14:textId="77777777" w:rsidR="005A7FDB" w:rsidRDefault="005A7FDB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500"/>
    <w:rsid w:val="000841E2"/>
    <w:rsid w:val="00090F94"/>
    <w:rsid w:val="00095876"/>
    <w:rsid w:val="000B2E6A"/>
    <w:rsid w:val="000C416B"/>
    <w:rsid w:val="000D5217"/>
    <w:rsid w:val="000F070C"/>
    <w:rsid w:val="00101366"/>
    <w:rsid w:val="001064C5"/>
    <w:rsid w:val="00127DD6"/>
    <w:rsid w:val="001436EA"/>
    <w:rsid w:val="00156ABE"/>
    <w:rsid w:val="00162BBE"/>
    <w:rsid w:val="001937D9"/>
    <w:rsid w:val="00194362"/>
    <w:rsid w:val="001A3C38"/>
    <w:rsid w:val="001B390A"/>
    <w:rsid w:val="001E18A2"/>
    <w:rsid w:val="00220060"/>
    <w:rsid w:val="002353D4"/>
    <w:rsid w:val="00266CBC"/>
    <w:rsid w:val="002C6D47"/>
    <w:rsid w:val="002E113C"/>
    <w:rsid w:val="0030238A"/>
    <w:rsid w:val="003304E1"/>
    <w:rsid w:val="003666E4"/>
    <w:rsid w:val="003707B2"/>
    <w:rsid w:val="003836E3"/>
    <w:rsid w:val="00390811"/>
    <w:rsid w:val="003A60D3"/>
    <w:rsid w:val="003B262E"/>
    <w:rsid w:val="0040476B"/>
    <w:rsid w:val="00435B6F"/>
    <w:rsid w:val="00460B9C"/>
    <w:rsid w:val="00487835"/>
    <w:rsid w:val="004B50B0"/>
    <w:rsid w:val="00510154"/>
    <w:rsid w:val="0056436E"/>
    <w:rsid w:val="0058539D"/>
    <w:rsid w:val="005A7FDB"/>
    <w:rsid w:val="005B3A5D"/>
    <w:rsid w:val="005C3DE1"/>
    <w:rsid w:val="005E003E"/>
    <w:rsid w:val="005F20E0"/>
    <w:rsid w:val="00611843"/>
    <w:rsid w:val="006F456A"/>
    <w:rsid w:val="00720923"/>
    <w:rsid w:val="00720B35"/>
    <w:rsid w:val="00747AA1"/>
    <w:rsid w:val="00763B56"/>
    <w:rsid w:val="007664F7"/>
    <w:rsid w:val="0079389D"/>
    <w:rsid w:val="007A3DDB"/>
    <w:rsid w:val="007A60CE"/>
    <w:rsid w:val="007B412A"/>
    <w:rsid w:val="007B58B5"/>
    <w:rsid w:val="00822F6A"/>
    <w:rsid w:val="00836E4B"/>
    <w:rsid w:val="00864699"/>
    <w:rsid w:val="00867384"/>
    <w:rsid w:val="00880E6A"/>
    <w:rsid w:val="008A5DDA"/>
    <w:rsid w:val="008E0DA9"/>
    <w:rsid w:val="009114A2"/>
    <w:rsid w:val="009629F8"/>
    <w:rsid w:val="0096415E"/>
    <w:rsid w:val="0097286A"/>
    <w:rsid w:val="009A2C40"/>
    <w:rsid w:val="009E4B2E"/>
    <w:rsid w:val="009F3912"/>
    <w:rsid w:val="00A06C84"/>
    <w:rsid w:val="00A44972"/>
    <w:rsid w:val="00A573D9"/>
    <w:rsid w:val="00A67C7D"/>
    <w:rsid w:val="00A711B9"/>
    <w:rsid w:val="00A762C7"/>
    <w:rsid w:val="00A81500"/>
    <w:rsid w:val="00A96FAA"/>
    <w:rsid w:val="00AA75C5"/>
    <w:rsid w:val="00AA7F29"/>
    <w:rsid w:val="00AB6F89"/>
    <w:rsid w:val="00AF2E28"/>
    <w:rsid w:val="00B20DB8"/>
    <w:rsid w:val="00B21300"/>
    <w:rsid w:val="00B22867"/>
    <w:rsid w:val="00B4037A"/>
    <w:rsid w:val="00B432D7"/>
    <w:rsid w:val="00B472A4"/>
    <w:rsid w:val="00B9477C"/>
    <w:rsid w:val="00BC2959"/>
    <w:rsid w:val="00BD6647"/>
    <w:rsid w:val="00BF16AE"/>
    <w:rsid w:val="00C61E37"/>
    <w:rsid w:val="00CC687C"/>
    <w:rsid w:val="00CE1E7F"/>
    <w:rsid w:val="00CF4786"/>
    <w:rsid w:val="00CF64CF"/>
    <w:rsid w:val="00D057DF"/>
    <w:rsid w:val="00D540DB"/>
    <w:rsid w:val="00D545DA"/>
    <w:rsid w:val="00D714C1"/>
    <w:rsid w:val="00D85FA1"/>
    <w:rsid w:val="00DD6616"/>
    <w:rsid w:val="00DD665D"/>
    <w:rsid w:val="00E36F83"/>
    <w:rsid w:val="00E429D5"/>
    <w:rsid w:val="00E543C8"/>
    <w:rsid w:val="00E63367"/>
    <w:rsid w:val="00E700DB"/>
    <w:rsid w:val="00E70276"/>
    <w:rsid w:val="00E7048E"/>
    <w:rsid w:val="00EA2566"/>
    <w:rsid w:val="00ED3E62"/>
    <w:rsid w:val="00F015E9"/>
    <w:rsid w:val="00F15874"/>
    <w:rsid w:val="00F500DE"/>
    <w:rsid w:val="00F84C0E"/>
    <w:rsid w:val="00FB337B"/>
    <w:rsid w:val="00FC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5C416A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caption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paragraph" w:styleId="a7">
    <w:name w:val="header"/>
    <w:basedOn w:val="a"/>
    <w:link w:val="a8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5A7FDB"/>
    <w:rPr>
      <w:sz w:val="24"/>
      <w:szCs w:val="24"/>
      <w:lang w:eastAsia="en-US"/>
    </w:rPr>
  </w:style>
  <w:style w:type="paragraph" w:styleId="a9">
    <w:name w:val="footer"/>
    <w:basedOn w:val="a"/>
    <w:link w:val="ab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9"/>
    <w:uiPriority w:val="99"/>
    <w:rsid w:val="005A7FDB"/>
    <w:rPr>
      <w:sz w:val="24"/>
      <w:szCs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79389D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9389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24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9</Words>
  <Characters>2165</Characters>
  <Application>Microsoft Macintosh Word</Application>
  <DocSecurity>0</DocSecurity>
  <PresentationFormat/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3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Adams</dc:creator>
  <cp:keywords/>
  <dc:description/>
  <cp:lastModifiedBy>本田浩一</cp:lastModifiedBy>
  <cp:revision>7</cp:revision>
  <dcterms:created xsi:type="dcterms:W3CDTF">2017-03-14T06:45:00Z</dcterms:created>
  <dcterms:modified xsi:type="dcterms:W3CDTF">2017-05-10T03:47:00Z</dcterms:modified>
  <cp:category/>
  <cp:contentStatus/>
  <dc:language/>
  <cp:version/>
</cp:coreProperties>
</file>